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5BC2D" w14:textId="78B21541" w:rsidR="00817651" w:rsidRDefault="009C29EE" w:rsidP="00817651">
      <w:pPr>
        <w:pStyle w:val="Heading2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33914">
        <w:rPr>
          <w:rFonts w:ascii="Times New Roman" w:hAnsi="Times New Roman" w:cs="Times New Roman"/>
          <w:bCs/>
          <w:sz w:val="24"/>
          <w:szCs w:val="24"/>
        </w:rPr>
        <w:t xml:space="preserve">Multimedia Appendix 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Pr="00D33914">
        <w:rPr>
          <w:rFonts w:ascii="Times New Roman" w:hAnsi="Times New Roman" w:cs="Times New Roman"/>
          <w:bCs/>
          <w:sz w:val="24"/>
          <w:szCs w:val="24"/>
        </w:rPr>
        <w:t>. Construct measurement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others</w:t>
      </w:r>
    </w:p>
    <w:p w14:paraId="53C7BB96" w14:textId="77777777" w:rsidR="009C29EE" w:rsidRPr="009C29EE" w:rsidRDefault="009C29EE" w:rsidP="009C29EE">
      <w:pPr>
        <w:rPr>
          <w:lang w:val="en-US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1846"/>
        <w:gridCol w:w="5444"/>
      </w:tblGrid>
      <w:tr w:rsidR="00817651" w:rsidRPr="001229DF" w14:paraId="777DEF0B" w14:textId="77777777" w:rsidTr="00D02416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0D06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Latent variable</w:t>
            </w:r>
            <w:r>
              <w:t>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70A1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ndicator</w:t>
            </w:r>
            <w:r>
              <w:t>s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94FA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tem</w:t>
            </w:r>
            <w:r>
              <w:t>s</w:t>
            </w:r>
          </w:p>
        </w:tc>
      </w:tr>
      <w:tr w:rsidR="00817651" w:rsidRPr="001229DF" w14:paraId="01288B9A" w14:textId="77777777" w:rsidTr="00D02416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69FD" w14:textId="7483805D" w:rsidR="00817651" w:rsidRPr="001229DF" w:rsidRDefault="00817651" w:rsidP="00A45187">
            <w:pPr>
              <w:spacing w:line="360" w:lineRule="auto"/>
            </w:pPr>
            <w:r w:rsidRPr="001229DF">
              <w:t>Privacy Awareness</w:t>
            </w:r>
            <w:r>
              <w:t xml:space="preserve"> (PA)</w:t>
            </w:r>
            <w:r w:rsidR="009E0F49">
              <w:t xml:space="preserve"> [72, 105]</w:t>
            </w:r>
            <w:r>
              <w:t xml:space="preserve"> 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6F0FE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A1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1133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Almost every day, I hear something about the invasion of someone’s information privacy by people they know.</w:t>
            </w:r>
          </w:p>
        </w:tc>
      </w:tr>
      <w:tr w:rsidR="00817651" w:rsidRPr="001229DF" w14:paraId="618F9018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03DA8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1E0A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A2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F39F7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frequently hear about the invasion of someone’s information privacy by people they know.</w:t>
            </w:r>
          </w:p>
        </w:tc>
      </w:tr>
      <w:tr w:rsidR="00817651" w:rsidRPr="001229DF" w14:paraId="7B07F2CA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E0FA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EC51D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A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CD1C3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There is often news about how someone misuses information regarding a person she or he knows.</w:t>
            </w:r>
          </w:p>
        </w:tc>
      </w:tr>
      <w:tr w:rsidR="00817651" w:rsidRPr="001229DF" w14:paraId="4EFA0DF0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1E20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9D72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A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06F1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eople often share information they should not worry about someone they know.</w:t>
            </w:r>
          </w:p>
        </w:tc>
      </w:tr>
      <w:tr w:rsidR="00817651" w:rsidRPr="001229DF" w14:paraId="6370BED7" w14:textId="77777777" w:rsidTr="00D02416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5877A" w14:textId="4A8ACE9C" w:rsidR="00817651" w:rsidRPr="001229DF" w:rsidRDefault="00817651" w:rsidP="00A45187">
            <w:pPr>
              <w:spacing w:line="360" w:lineRule="auto"/>
            </w:pPr>
            <w:r w:rsidRPr="001229DF">
              <w:t xml:space="preserve">Privacy Victimization Experience </w:t>
            </w:r>
            <w:r>
              <w:t xml:space="preserve"> (PVE) </w:t>
            </w:r>
            <w:r w:rsidR="009E0F49">
              <w:t>[72, 75]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B449E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VE1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40716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have frequently been the victim of an improper invasion of my information privacy by someone I know.</w:t>
            </w:r>
          </w:p>
        </w:tc>
      </w:tr>
      <w:tr w:rsidR="00817651" w:rsidRPr="001229DF" w14:paraId="7B17B197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34DD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6FEAB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VE2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4ADAD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Only rarely is my information privacy invaded by someone I know.</w:t>
            </w:r>
          </w:p>
        </w:tc>
      </w:tr>
      <w:tr w:rsidR="00817651" w:rsidRPr="001229DF" w14:paraId="12E59906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4F5D9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879BE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VE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36E28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often feel that my information privacy has been being violated by someone I know.</w:t>
            </w:r>
          </w:p>
        </w:tc>
      </w:tr>
      <w:tr w:rsidR="00817651" w:rsidRPr="001229DF" w14:paraId="173B82CA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C4045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A41CF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VE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BA73D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My information privacy is invaded all the time by other people I know.</w:t>
            </w:r>
          </w:p>
        </w:tc>
      </w:tr>
      <w:tr w:rsidR="00817651" w:rsidRPr="001229DF" w14:paraId="049B3984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538A0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A49A4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VE5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7C131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eople I know often misuse my private information.</w:t>
            </w:r>
          </w:p>
        </w:tc>
      </w:tr>
      <w:tr w:rsidR="00817651" w:rsidRPr="001229DF" w14:paraId="19164089" w14:textId="77777777" w:rsidTr="00D02416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A1FB8" w14:textId="271BEDD3" w:rsidR="00817651" w:rsidRPr="001229DF" w:rsidRDefault="00817651" w:rsidP="00A45187">
            <w:pPr>
              <w:spacing w:line="360" w:lineRule="auto"/>
            </w:pPr>
            <w:r w:rsidRPr="001229DF">
              <w:t xml:space="preserve">HIPAA Knowledge Level </w:t>
            </w:r>
            <w:r>
              <w:t xml:space="preserve">(HKL) </w:t>
            </w:r>
            <w:r>
              <w:rPr>
                <w:noProof/>
              </w:rPr>
              <w:t>[</w:t>
            </w:r>
            <w:r w:rsidR="001679FE">
              <w:rPr>
                <w:noProof/>
              </w:rPr>
              <w:t>106</w:t>
            </w:r>
            <w:r>
              <w:rPr>
                <w:noProof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BA7A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H</w:t>
            </w:r>
            <w:r w:rsidRPr="001229DF">
              <w:t>K</w:t>
            </w:r>
            <w:r>
              <w:t>L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18BA0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Please indicate to what extent you are knowledgeable about HIPAA (Health Insurance Portability and Accountability Act) Privacy Rule.</w:t>
            </w:r>
          </w:p>
        </w:tc>
      </w:tr>
      <w:tr w:rsidR="00817651" w:rsidRPr="001229DF" w14:paraId="3AC07694" w14:textId="77777777" w:rsidTr="00D02416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7F38" w14:textId="5579A5F4" w:rsidR="00817651" w:rsidRPr="001229DF" w:rsidRDefault="00817651" w:rsidP="00A45187">
            <w:pPr>
              <w:spacing w:line="360" w:lineRule="auto"/>
            </w:pPr>
            <w:r w:rsidRPr="001229DF">
              <w:t xml:space="preserve">Mobile </w:t>
            </w:r>
            <w:r>
              <w:t>Mental H</w:t>
            </w:r>
            <w:r w:rsidRPr="001229DF">
              <w:t>ealth</w:t>
            </w:r>
            <w:r>
              <w:t xml:space="preserve"> L</w:t>
            </w:r>
            <w:r w:rsidRPr="001229DF">
              <w:t>iteracy</w:t>
            </w:r>
            <w:r>
              <w:t xml:space="preserve"> (MMHL) </w:t>
            </w:r>
            <w:r>
              <w:rPr>
                <w:noProof/>
              </w:rPr>
              <w:t>[</w:t>
            </w:r>
            <w:r w:rsidR="001679FE">
              <w:rPr>
                <w:noProof/>
              </w:rPr>
              <w:t>96, 100</w:t>
            </w:r>
            <w:r>
              <w:rPr>
                <w:noProof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4AB4" w14:textId="377461CC" w:rsidR="00817651" w:rsidRPr="001229DF" w:rsidRDefault="00A45187" w:rsidP="00D02416">
            <w:pPr>
              <w:spacing w:line="360" w:lineRule="auto"/>
              <w:jc w:val="both"/>
            </w:pPr>
            <w:r>
              <w:t>MMHL</w:t>
            </w:r>
            <w:r w:rsidR="00817651" w:rsidRPr="001229DF">
              <w:t>1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DC08C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 xml:space="preserve">I know what health resources are available on a mobile </w:t>
            </w:r>
            <w:r>
              <w:t xml:space="preserve">mental </w:t>
            </w:r>
            <w:r w:rsidRPr="001229DF">
              <w:t>health app.</w:t>
            </w:r>
          </w:p>
        </w:tc>
      </w:tr>
      <w:tr w:rsidR="00817651" w:rsidRPr="001229DF" w14:paraId="62AF87A5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DCB1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2C5E" w14:textId="06D8A13C" w:rsidR="00817651" w:rsidRPr="001229DF" w:rsidRDefault="00A45187" w:rsidP="00D02416">
            <w:pPr>
              <w:spacing w:line="360" w:lineRule="auto"/>
              <w:jc w:val="both"/>
            </w:pPr>
            <w:r>
              <w:t>MMHL</w:t>
            </w:r>
            <w:r w:rsidR="00817651" w:rsidRPr="001229DF">
              <w:t>2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F0996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 xml:space="preserve">I know where to find helpful health resources on a mobile </w:t>
            </w:r>
            <w:r>
              <w:t xml:space="preserve">mental </w:t>
            </w:r>
            <w:r w:rsidRPr="001229DF">
              <w:t>health app.</w:t>
            </w:r>
          </w:p>
        </w:tc>
      </w:tr>
      <w:tr w:rsidR="00817651" w:rsidRPr="001229DF" w14:paraId="093B3C04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C213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9136A" w14:textId="3FAE3145" w:rsidR="00817651" w:rsidRPr="001229DF" w:rsidRDefault="00A45187" w:rsidP="00D02416">
            <w:pPr>
              <w:spacing w:line="360" w:lineRule="auto"/>
              <w:jc w:val="both"/>
            </w:pPr>
            <w:r>
              <w:t>MMHL</w:t>
            </w:r>
            <w:r w:rsidR="00817651" w:rsidRPr="001229DF">
              <w:t>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B269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 xml:space="preserve">I know how to use the information I find on a mobile </w:t>
            </w:r>
            <w:r>
              <w:t xml:space="preserve">mental </w:t>
            </w:r>
            <w:r w:rsidRPr="001229DF">
              <w:t>health app to help me.</w:t>
            </w:r>
          </w:p>
        </w:tc>
      </w:tr>
      <w:tr w:rsidR="00817651" w:rsidRPr="001229DF" w14:paraId="3EA558E0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A1F13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6E988" w14:textId="18A4FFEE" w:rsidR="00817651" w:rsidRPr="001229DF" w:rsidRDefault="00A45187" w:rsidP="00D02416">
            <w:pPr>
              <w:spacing w:line="360" w:lineRule="auto"/>
              <w:jc w:val="both"/>
            </w:pPr>
            <w:r>
              <w:t>MMHL</w:t>
            </w:r>
            <w:r w:rsidR="00817651" w:rsidRPr="001229DF">
              <w:t>4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C0C7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know how to find helpful resources on a mobile</w:t>
            </w:r>
            <w:r>
              <w:t xml:space="preserve"> mental</w:t>
            </w:r>
            <w:r w:rsidRPr="001229DF">
              <w:t xml:space="preserve"> health app.</w:t>
            </w:r>
          </w:p>
        </w:tc>
      </w:tr>
      <w:tr w:rsidR="00817651" w:rsidRPr="001229DF" w14:paraId="71AB0E9F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F6742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3FAB" w14:textId="0CFB1B77" w:rsidR="00817651" w:rsidRPr="001229DF" w:rsidRDefault="00A45187" w:rsidP="00D02416">
            <w:pPr>
              <w:spacing w:line="360" w:lineRule="auto"/>
              <w:jc w:val="both"/>
            </w:pPr>
            <w:r>
              <w:t>MMHL</w:t>
            </w:r>
            <w:r w:rsidR="00817651" w:rsidRPr="001229DF">
              <w:t>5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C6427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 xml:space="preserve">I have the skills needed to evaluate the resources I find on a mobile </w:t>
            </w:r>
            <w:r>
              <w:t xml:space="preserve">mental </w:t>
            </w:r>
            <w:r w:rsidRPr="001229DF">
              <w:t>health app.</w:t>
            </w:r>
          </w:p>
        </w:tc>
      </w:tr>
      <w:tr w:rsidR="00817651" w:rsidRPr="001229DF" w14:paraId="16262DA9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DD87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4FF1" w14:textId="4FC44413" w:rsidR="00817651" w:rsidRPr="001229DF" w:rsidRDefault="00A45187" w:rsidP="00D02416">
            <w:pPr>
              <w:spacing w:line="360" w:lineRule="auto"/>
              <w:jc w:val="both"/>
            </w:pPr>
            <w:r>
              <w:t>MMHL</w:t>
            </w:r>
            <w:r w:rsidR="00817651" w:rsidRPr="001229DF">
              <w:t>6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D0D4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know how to use a mobile</w:t>
            </w:r>
            <w:r>
              <w:t xml:space="preserve"> mental</w:t>
            </w:r>
            <w:r w:rsidRPr="001229DF">
              <w:t xml:space="preserve"> health app to answer my questions about health.</w:t>
            </w:r>
          </w:p>
        </w:tc>
      </w:tr>
      <w:tr w:rsidR="00817651" w:rsidRPr="001229DF" w14:paraId="792D3695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25B4D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6793" w14:textId="0505EF91" w:rsidR="00817651" w:rsidRPr="001229DF" w:rsidRDefault="00A45187" w:rsidP="00D02416">
            <w:pPr>
              <w:spacing w:line="360" w:lineRule="auto"/>
              <w:jc w:val="both"/>
            </w:pPr>
            <w:r>
              <w:t>MMHL</w:t>
            </w:r>
            <w:r w:rsidR="00817651" w:rsidRPr="001229DF">
              <w:t>7</w:t>
            </w:r>
            <w:r w:rsidR="000D32B6">
              <w:t xml:space="preserve"> 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3AA2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feel confident in using information from a mobile</w:t>
            </w:r>
            <w:r>
              <w:t xml:space="preserve"> mental</w:t>
            </w:r>
            <w:r w:rsidRPr="001229DF">
              <w:t xml:space="preserve"> health app to make decisions.</w:t>
            </w:r>
          </w:p>
        </w:tc>
      </w:tr>
      <w:tr w:rsidR="00817651" w:rsidRPr="001229DF" w14:paraId="39787B2C" w14:textId="77777777" w:rsidTr="00D02416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FB3F" w14:textId="029FC9EE" w:rsidR="00817651" w:rsidRPr="001229DF" w:rsidRDefault="00817651" w:rsidP="00A45187">
            <w:pPr>
              <w:spacing w:line="360" w:lineRule="auto"/>
            </w:pPr>
            <w:r>
              <w:t xml:space="preserve">Agreeable </w:t>
            </w:r>
            <w:r w:rsidRPr="001229DF">
              <w:t xml:space="preserve">Attitude </w:t>
            </w:r>
            <w:r>
              <w:t>T</w:t>
            </w:r>
            <w:r w:rsidRPr="001229DF">
              <w:t>o</w:t>
            </w:r>
            <w:r>
              <w:t>ward</w:t>
            </w:r>
            <w:r w:rsidRPr="001229DF">
              <w:t xml:space="preserve"> </w:t>
            </w:r>
            <w:r>
              <w:t>P</w:t>
            </w:r>
            <w:r w:rsidRPr="001229DF">
              <w:t xml:space="preserve">rivacy </w:t>
            </w:r>
            <w:r>
              <w:t>P</w:t>
            </w:r>
            <w:r w:rsidRPr="001229DF">
              <w:t xml:space="preserve">rotection </w:t>
            </w:r>
            <w:r>
              <w:t xml:space="preserve">(AAPP) </w:t>
            </w:r>
            <w:r w:rsidR="001679FE">
              <w:t>[87, 88]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A8951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A</w:t>
            </w:r>
            <w:r w:rsidRPr="001229DF">
              <w:t>APP1 (Displaying policy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8B58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a mobile mental health app can display a policy on how to protect my personal data in the app, which might be shown to me right as I am downloading or signing up for the app, it would address my privacy concerns.</w:t>
            </w:r>
          </w:p>
        </w:tc>
      </w:tr>
      <w:tr w:rsidR="00817651" w:rsidRPr="001229DF" w14:paraId="3DCE2B8A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A1668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A824D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A</w:t>
            </w:r>
            <w:r w:rsidRPr="001229DF">
              <w:t>APP2 (Obtaining consent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59ABD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a mobile mental health app needs my consent for how my personal data will be collected and protected in a mobile mental health app, which m</w:t>
            </w:r>
            <w:r>
              <w:t xml:space="preserve">ay </w:t>
            </w:r>
            <w:r w:rsidRPr="001229DF">
              <w:t>occur right after I review the privacy policy, it would address my privacy concerns.</w:t>
            </w:r>
          </w:p>
        </w:tc>
      </w:tr>
      <w:tr w:rsidR="00817651" w:rsidRPr="001229DF" w14:paraId="15331768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90FAC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F85A" w14:textId="77777777" w:rsidR="00817651" w:rsidRPr="001229DF" w:rsidRDefault="00817651" w:rsidP="00A45187">
            <w:pPr>
              <w:spacing w:line="360" w:lineRule="auto"/>
            </w:pPr>
            <w:r>
              <w:t>A</w:t>
            </w:r>
            <w:r w:rsidRPr="001229DF">
              <w:t>APP3 (Prevent collecting identifiable data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65761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a mobile mental health app is designed to prevent it from collecting identifiable data, it would help protect my privacy.</w:t>
            </w:r>
          </w:p>
        </w:tc>
      </w:tr>
      <w:tr w:rsidR="00817651" w:rsidRPr="001229DF" w14:paraId="635873F3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5AB4C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97D7E" w14:textId="77777777" w:rsidR="00817651" w:rsidRPr="001229DF" w:rsidRDefault="00817651" w:rsidP="00A45187">
            <w:pPr>
              <w:spacing w:line="360" w:lineRule="auto"/>
            </w:pPr>
            <w:r>
              <w:t>A</w:t>
            </w:r>
            <w:r w:rsidRPr="001229DF">
              <w:t>APP4 (User control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0206B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a mobile mental health app enables me to change its data collection method in my preferred way, it would help protect my privacy.</w:t>
            </w:r>
          </w:p>
        </w:tc>
      </w:tr>
      <w:tr w:rsidR="00817651" w:rsidRPr="001229DF" w14:paraId="00288399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50B44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E0F4F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A</w:t>
            </w:r>
            <w:r w:rsidRPr="001229DF">
              <w:t>APP5 (Encryption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4136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the app notifies me that the collected data from me will be encrypted safely, it would help protect my privacy.</w:t>
            </w:r>
          </w:p>
        </w:tc>
      </w:tr>
      <w:tr w:rsidR="00817651" w:rsidRPr="001229DF" w14:paraId="54EF99E2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D22EE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CD99" w14:textId="77777777" w:rsidR="00817651" w:rsidRPr="001229DF" w:rsidRDefault="00817651" w:rsidP="00A45187">
            <w:pPr>
              <w:spacing w:line="360" w:lineRule="auto"/>
            </w:pPr>
            <w:r>
              <w:t>A</w:t>
            </w:r>
            <w:r w:rsidRPr="001229DF">
              <w:t>APP6 (Secure data transmission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0CE0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my collected data would be transmitted to the remote database securely, it would help protect my privacy.</w:t>
            </w:r>
          </w:p>
        </w:tc>
      </w:tr>
      <w:tr w:rsidR="00817651" w:rsidRPr="001229DF" w14:paraId="6604479B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F5FE7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CA81" w14:textId="77777777" w:rsidR="00817651" w:rsidRPr="001229DF" w:rsidRDefault="00817651" w:rsidP="00A45187">
            <w:pPr>
              <w:spacing w:line="360" w:lineRule="auto"/>
            </w:pPr>
            <w:r>
              <w:t>A</w:t>
            </w:r>
            <w:r w:rsidRPr="001229DF">
              <w:t>APPM7 (Restriction of data storage access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B8970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a mobile mental health app restricts others’ access to the data collected from me, it would help protect my privacy.</w:t>
            </w:r>
          </w:p>
        </w:tc>
      </w:tr>
      <w:tr w:rsidR="00817651" w:rsidRPr="001229DF" w14:paraId="044DC1B9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BEECF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54B73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A</w:t>
            </w:r>
            <w:r w:rsidRPr="001229DF">
              <w:t>APPM8 (Location protection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C42DB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a mobile mental health app protects my real-world location information, it would help protect my privacy.</w:t>
            </w:r>
          </w:p>
        </w:tc>
      </w:tr>
      <w:tr w:rsidR="00817651" w:rsidRPr="001229DF" w14:paraId="1DCEB2A8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D9AEB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CF280" w14:textId="77777777" w:rsidR="00817651" w:rsidRPr="001229DF" w:rsidRDefault="00817651" w:rsidP="00A45187">
            <w:pPr>
              <w:spacing w:line="360" w:lineRule="auto"/>
            </w:pPr>
            <w:r>
              <w:t>A</w:t>
            </w:r>
            <w:r w:rsidRPr="001229DF">
              <w:t>APPM9 (Audio data feature extraction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FFD20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Extracting and storing features of audio, not the original audio data collected from me would help protect my privacy.</w:t>
            </w:r>
          </w:p>
        </w:tc>
      </w:tr>
      <w:tr w:rsidR="00817651" w:rsidRPr="001229DF" w14:paraId="4BB7767B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89E97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8CC3D" w14:textId="77777777" w:rsidR="00817651" w:rsidRPr="001229DF" w:rsidRDefault="00817651" w:rsidP="00A45187">
            <w:pPr>
              <w:spacing w:line="360" w:lineRule="auto"/>
            </w:pPr>
            <w:r>
              <w:t>A</w:t>
            </w:r>
            <w:r w:rsidRPr="001229DF">
              <w:t>APPM10 (Text data feature extraction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021A4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Extracting and storing features (e.g., emotions expressed in the text) of text that I generate (e.g., the text messages I sent or social media content I post), not the original content of textual content I generate, would help protect my privacy.</w:t>
            </w:r>
          </w:p>
        </w:tc>
      </w:tr>
      <w:tr w:rsidR="00817651" w:rsidRPr="001229DF" w14:paraId="72EAAF75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927B8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B249" w14:textId="77777777" w:rsidR="00817651" w:rsidRPr="001229DF" w:rsidRDefault="00817651" w:rsidP="00A45187">
            <w:pPr>
              <w:spacing w:line="360" w:lineRule="auto"/>
            </w:pPr>
            <w:r>
              <w:t>A</w:t>
            </w:r>
            <w:r w:rsidRPr="001229DF">
              <w:t>APPM11 (Data retraction)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5855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f a mobile mental health app allows me to remove any part of data already collected from me, it would help to protect my privacy.</w:t>
            </w:r>
          </w:p>
        </w:tc>
      </w:tr>
      <w:tr w:rsidR="00817651" w:rsidRPr="001229DF" w14:paraId="0314E910" w14:textId="77777777" w:rsidTr="00D02416"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2200" w14:textId="2AA7F70D" w:rsidR="00817651" w:rsidRPr="001229DF" w:rsidRDefault="00817651" w:rsidP="00A45187">
            <w:pPr>
              <w:spacing w:line="360" w:lineRule="auto"/>
            </w:pPr>
            <w:r>
              <w:t xml:space="preserve">Continuous Usage Intention (CUI) </w:t>
            </w:r>
            <w:r w:rsidR="001679FE">
              <w:rPr>
                <w:noProof/>
              </w:rPr>
              <w:t>[93, 94]</w:t>
            </w:r>
            <w:bookmarkStart w:id="0" w:name="_GoBack"/>
            <w:bookmarkEnd w:id="0"/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735A4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C</w:t>
            </w:r>
            <w:r w:rsidRPr="001229DF">
              <w:t>U</w:t>
            </w:r>
            <w:r>
              <w:t>I</w:t>
            </w:r>
            <w:r w:rsidRPr="001229DF">
              <w:t>1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18DAD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intend to continuously use the app for my mental issue.</w:t>
            </w:r>
          </w:p>
        </w:tc>
      </w:tr>
      <w:tr w:rsidR="00817651" w:rsidRPr="001229DF" w14:paraId="170D4440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BBAA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55315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C</w:t>
            </w:r>
            <w:r w:rsidRPr="001229DF">
              <w:t>U</w:t>
            </w:r>
            <w:r>
              <w:t>I</w:t>
            </w:r>
            <w:r w:rsidRPr="001229DF">
              <w:t>2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33CE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predict that I will continuously use the app to improve my mental issue.</w:t>
            </w:r>
          </w:p>
        </w:tc>
      </w:tr>
      <w:tr w:rsidR="00817651" w:rsidRPr="001229DF" w14:paraId="5F3CF72F" w14:textId="77777777" w:rsidTr="00D02416"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FF9A1" w14:textId="77777777" w:rsidR="00817651" w:rsidRPr="001229DF" w:rsidRDefault="00817651" w:rsidP="00D02416">
            <w:pPr>
              <w:spacing w:line="360" w:lineRule="auto"/>
              <w:jc w:val="both"/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88009" w14:textId="77777777" w:rsidR="00817651" w:rsidRPr="001229DF" w:rsidRDefault="00817651" w:rsidP="00D02416">
            <w:pPr>
              <w:spacing w:line="360" w:lineRule="auto"/>
              <w:jc w:val="both"/>
            </w:pPr>
            <w:r>
              <w:t>C</w:t>
            </w:r>
            <w:r w:rsidRPr="001229DF">
              <w:t>U</w:t>
            </w:r>
            <w:r>
              <w:t>I</w:t>
            </w:r>
            <w:r w:rsidRPr="001229DF">
              <w:t>3</w:t>
            </w:r>
          </w:p>
        </w:tc>
        <w:tc>
          <w:tcPr>
            <w:tcW w:w="5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4BE80" w14:textId="77777777" w:rsidR="00817651" w:rsidRPr="001229DF" w:rsidRDefault="00817651" w:rsidP="00D02416">
            <w:pPr>
              <w:spacing w:line="360" w:lineRule="auto"/>
              <w:jc w:val="both"/>
            </w:pPr>
            <w:r w:rsidRPr="001229DF">
              <w:t>I plan to use the app for my mental issue continuously as part of my daily routine.</w:t>
            </w:r>
          </w:p>
        </w:tc>
      </w:tr>
    </w:tbl>
    <w:p w14:paraId="40E3B93D" w14:textId="77777777" w:rsidR="00817651" w:rsidRPr="00BF39AA" w:rsidRDefault="00817651" w:rsidP="00817651">
      <w:pPr>
        <w:spacing w:line="360" w:lineRule="auto"/>
        <w:jc w:val="both"/>
        <w:rPr>
          <w:shd w:val="clear" w:color="auto" w:fill="FFFFFF"/>
          <w:lang w:eastAsia="ko-KR"/>
        </w:rPr>
      </w:pPr>
    </w:p>
    <w:p w14:paraId="60E5681A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65893F" w16cex:dateUtc="2021-12-16T14:45:00Z"/>
  <w16cex:commentExtensible w16cex:durableId="25658975" w16cex:dateUtc="2021-12-16T14:46:00Z"/>
  <w16cex:commentExtensible w16cex:durableId="256589AE" w16cex:dateUtc="2021-12-16T14:47:00Z"/>
  <w16cex:commentExtensible w16cex:durableId="256589D5" w16cex:dateUtc="2021-12-16T14:48:00Z"/>
  <w16cex:commentExtensible w16cex:durableId="256589F2" w16cex:dateUtc="2021-12-16T14:48:00Z"/>
  <w16cex:commentExtensible w16cex:durableId="25658A16" w16cex:dateUtc="2021-12-16T14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D3FE0" w14:textId="77777777" w:rsidR="003D4141" w:rsidRDefault="003D4141" w:rsidP="00865565">
      <w:pPr>
        <w:spacing w:after="0" w:line="240" w:lineRule="auto"/>
      </w:pPr>
      <w:r>
        <w:separator/>
      </w:r>
    </w:p>
  </w:endnote>
  <w:endnote w:type="continuationSeparator" w:id="0">
    <w:p w14:paraId="7493D995" w14:textId="77777777" w:rsidR="003D4141" w:rsidRDefault="003D4141" w:rsidP="00865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16509" w14:textId="77777777" w:rsidR="003D4141" w:rsidRDefault="003D4141" w:rsidP="00865565">
      <w:pPr>
        <w:spacing w:after="0" w:line="240" w:lineRule="auto"/>
      </w:pPr>
      <w:r>
        <w:separator/>
      </w:r>
    </w:p>
  </w:footnote>
  <w:footnote w:type="continuationSeparator" w:id="0">
    <w:p w14:paraId="27D5A0D8" w14:textId="77777777" w:rsidR="003D4141" w:rsidRDefault="003D4141" w:rsidP="008655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tjQxNrQ0NjA0MDBX0lEKTi0uzszPAykwrAUAC+Yz+SwAAAA="/>
  </w:docVars>
  <w:rsids>
    <w:rsidRoot w:val="00817651"/>
    <w:rsid w:val="00064528"/>
    <w:rsid w:val="00066CF6"/>
    <w:rsid w:val="000D32B6"/>
    <w:rsid w:val="001679FE"/>
    <w:rsid w:val="001D6077"/>
    <w:rsid w:val="003D4141"/>
    <w:rsid w:val="0053644D"/>
    <w:rsid w:val="00817651"/>
    <w:rsid w:val="00865565"/>
    <w:rsid w:val="008D2731"/>
    <w:rsid w:val="008F6B3F"/>
    <w:rsid w:val="009C29EE"/>
    <w:rsid w:val="009E0F49"/>
    <w:rsid w:val="00A45187"/>
    <w:rsid w:val="00B06F80"/>
    <w:rsid w:val="00D00EEA"/>
    <w:rsid w:val="00D74C5E"/>
    <w:rsid w:val="00F5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92B90"/>
  <w15:chartTrackingRefBased/>
  <w15:docId w15:val="{BCDAA860-F5F9-4B15-8E37-A9137DDD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651"/>
    <w:pPr>
      <w:keepNext/>
      <w:keepLines/>
      <w:snapToGrid w:val="0"/>
      <w:spacing w:before="40" w:after="0" w:line="240" w:lineRule="auto"/>
      <w:outlineLvl w:val="1"/>
    </w:pPr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7651"/>
    <w:rPr>
      <w:rFonts w:eastAsiaTheme="majorEastAsia" w:cstheme="minorHAnsi"/>
      <w:b/>
      <w:color w:val="365F91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8176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55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565"/>
  </w:style>
  <w:style w:type="paragraph" w:styleId="Footer">
    <w:name w:val="footer"/>
    <w:basedOn w:val="Normal"/>
    <w:link w:val="FooterChar"/>
    <w:uiPriority w:val="99"/>
    <w:unhideWhenUsed/>
    <w:rsid w:val="008655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565"/>
  </w:style>
  <w:style w:type="character" w:styleId="CommentReference">
    <w:name w:val="annotation reference"/>
    <w:basedOn w:val="DefaultParagraphFont"/>
    <w:uiPriority w:val="99"/>
    <w:semiHidden/>
    <w:unhideWhenUsed/>
    <w:rsid w:val="00865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5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5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F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ongsong Zhang</cp:lastModifiedBy>
  <cp:revision>15</cp:revision>
  <dcterms:created xsi:type="dcterms:W3CDTF">2021-11-05T05:06:00Z</dcterms:created>
  <dcterms:modified xsi:type="dcterms:W3CDTF">2021-12-16T15:29:00Z</dcterms:modified>
</cp:coreProperties>
</file>